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20" w:type="dxa"/>
        <w:tblInd w:w="93" w:type="dxa"/>
        <w:tblLook w:val="04A0"/>
      </w:tblPr>
      <w:tblGrid>
        <w:gridCol w:w="892"/>
        <w:gridCol w:w="1414"/>
        <w:gridCol w:w="1297"/>
        <w:gridCol w:w="1171"/>
        <w:gridCol w:w="1054"/>
        <w:gridCol w:w="928"/>
        <w:gridCol w:w="802"/>
        <w:gridCol w:w="697"/>
        <w:gridCol w:w="601"/>
        <w:gridCol w:w="590"/>
      </w:tblGrid>
      <w:tr w:rsidR="00CA5BAB" w:rsidRPr="00456F75" w:rsidTr="00CA5BAB">
        <w:trPr>
          <w:trHeight w:val="225"/>
        </w:trPr>
        <w:tc>
          <w:tcPr>
            <w:tcW w:w="89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BAB" w:rsidRPr="00456F75" w:rsidRDefault="003D6F44" w:rsidP="00EF7E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Table </w:t>
            </w:r>
            <w:r w:rsidR="00EF7E0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4</w:t>
            </w:r>
            <w:r w:rsidR="00CA5BAB" w:rsidRPr="00456F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. Potential mouse V</w:t>
            </w:r>
            <w:r w:rsidR="00CA5BAB" w:rsidRPr="00456F75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bscript"/>
              </w:rPr>
              <w:t>H</w:t>
            </w:r>
            <w:r w:rsidR="00CA5BAB" w:rsidRPr="00456F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replacement footprint motifs with different length.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BAB" w:rsidRPr="00456F75" w:rsidRDefault="00CA5BAB" w:rsidP="00CA5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A5BAB" w:rsidRPr="00456F75" w:rsidTr="00CA5BAB">
        <w:trPr>
          <w:trHeight w:val="225"/>
        </w:trPr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6F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ength(#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6F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(6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6F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(12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6F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(25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6F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(36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6F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(68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6F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(85)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6F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(84)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6F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(72)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6F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(42)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CA5BAB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potential</w:t>
            </w:r>
            <w:r w:rsidRPr="00CA5BAB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br/>
              <w:t xml:space="preserve"> footprint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GAAGACA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GAAGAC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GAAGA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GAAG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AGAC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AGA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AG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A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A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GAGACAG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GAAGACA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GAAGAC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GAAGA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AGCG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GAC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GAC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G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G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ATGC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GAGACA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AAGACA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AAGAC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AGAG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AGC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C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ATAC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GAGACAG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GAGAC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AGACA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AGAG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GCG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AGC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C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C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AAAGCTGT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ATGC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GAGACA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GAGA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GAA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AGA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GCG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G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A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AAGATGT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GATGC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AGACAG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GAGAC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GAAG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GAG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CG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C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C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ATAC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AG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AGACA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AAG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AGA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GAG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G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G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GATAC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AGG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GACAG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AGAC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G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A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AAAGCTG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AT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A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CA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GA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AG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A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A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AGCTGT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GATG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GAG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GAG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GAA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G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AAGATG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ATGC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AG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GAG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AAG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G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G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AGATGT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AT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AGG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AGAC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AGA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GATA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A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GACA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C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G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ATAC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GAT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CAG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CA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GA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G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A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TAT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ATG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GA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AAG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A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A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AAGAT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GATGC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GA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GAG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C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A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G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AAAGCT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GAT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AG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AGA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CAG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A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T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AGCTG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ATA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AA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CAG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GAG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A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GCTGT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GATAC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AGAA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AG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A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AAGAT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TA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AAC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G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AG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G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AGATG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TAT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AAA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A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AG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A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GATGT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AAGA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AC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A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G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GAATA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AGAT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AGAG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AA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T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T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C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GAAGA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AAAGC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AAC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AGA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T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AAATA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AGCT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AG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AA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A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G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GCTG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TG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AC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A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A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A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CTGT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CAA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AA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AG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A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C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AGAT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A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AA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A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GATG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AG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T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AC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T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TGT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AGG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A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CC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GAAT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AGAG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AC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A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G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GAATA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CGAG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AGA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A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C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GAAG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A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AC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T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A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GAAGA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T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A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TG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T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AAAT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AG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AC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A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AAATA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TG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AG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T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CAA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C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G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G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AAA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AG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C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GA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TG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A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A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AT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A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CA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A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GATG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AG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AA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C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G</w:t>
            </w: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TGC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AGG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AT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AGA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AG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A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GAT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CGA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AGG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TAC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AG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G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T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TA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A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AG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C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TAT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CG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C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AAG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T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AG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A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AGA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GA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AT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T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GAT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C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T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G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AAAG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C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T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C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AGC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A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CC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A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GCT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A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CT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CTG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GAT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AC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A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CTGT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TG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GAT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GAT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TGC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TG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TG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GAT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TGC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A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TGT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TA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GC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GAA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TAC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TAC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C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GAAT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TA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AC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T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AATA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TAT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TAT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G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GAA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AA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AT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GAAG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AG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AG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G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AAGA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GA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G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AAA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AAA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AA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G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AAAT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AG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GC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A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ATA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GC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CT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A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CT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CTG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CTG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TGT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A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TGT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GT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T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TGT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TG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GT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TGT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G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GA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GA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GAA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AAT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AAT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AT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ATA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TAG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GAA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AAG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AAG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A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AA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AA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AAA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AT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AT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T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CA5BAB" w:rsidRPr="00CA5BAB" w:rsidTr="00CA5BAB">
        <w:trPr>
          <w:trHeight w:val="225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BAB" w:rsidRPr="00CA5BAB" w:rsidRDefault="00CA5BAB" w:rsidP="00CA5B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TAG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BAB" w:rsidRPr="00456F75" w:rsidRDefault="00CA5BAB" w:rsidP="00CA5B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56F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</w:tr>
    </w:tbl>
    <w:p w:rsidR="001A6CCB" w:rsidRPr="00CA5BAB" w:rsidRDefault="001A6CCB">
      <w:pPr>
        <w:rPr>
          <w:sz w:val="14"/>
          <w:szCs w:val="14"/>
        </w:rPr>
      </w:pPr>
    </w:p>
    <w:sectPr w:rsidR="001A6CCB" w:rsidRPr="00CA5BAB" w:rsidSect="001A6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>
    <w:useFELayout/>
  </w:compat>
  <w:rsids>
    <w:rsidRoot w:val="00CA5BAB"/>
    <w:rsid w:val="001A6CCB"/>
    <w:rsid w:val="003D6F44"/>
    <w:rsid w:val="00456F75"/>
    <w:rsid w:val="004C2785"/>
    <w:rsid w:val="004E797D"/>
    <w:rsid w:val="008F69FF"/>
    <w:rsid w:val="00940FAD"/>
    <w:rsid w:val="00AD5993"/>
    <w:rsid w:val="00CA5BAB"/>
    <w:rsid w:val="00EF7E08"/>
    <w:rsid w:val="00FD79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C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33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3</Words>
  <Characters>3039</Characters>
  <Application>Microsoft Office Word</Application>
  <DocSecurity>0</DocSecurity>
  <Lines>25</Lines>
  <Paragraphs>7</Paragraphs>
  <ScaleCrop>false</ScaleCrop>
  <Company>UNMC</Company>
  <LinksUpToDate>false</LinksUpToDate>
  <CharactersWithSpaces>3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</dc:creator>
  <cp:keywords/>
  <dc:description/>
  <cp:lastModifiedBy>zhangj</cp:lastModifiedBy>
  <cp:revision>3</cp:revision>
  <dcterms:created xsi:type="dcterms:W3CDTF">2013-01-24T19:42:00Z</dcterms:created>
  <dcterms:modified xsi:type="dcterms:W3CDTF">2013-02-02T22:23:00Z</dcterms:modified>
</cp:coreProperties>
</file>